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F8F" w:rsidRDefault="00F52B43" w:rsidP="00A66794">
      <w:pPr>
        <w:rPr>
          <w:rFonts w:ascii="Arial" w:hAnsi="Arial" w:cs="Arial"/>
          <w:sz w:val="24"/>
          <w:szCs w:val="24"/>
        </w:rPr>
      </w:pPr>
      <w:r w:rsidRPr="00A66794">
        <w:rPr>
          <w:rFonts w:ascii="Arial" w:hAnsi="Arial" w:cs="Arial"/>
          <w:b/>
          <w:sz w:val="24"/>
          <w:szCs w:val="24"/>
        </w:rPr>
        <w:t>File S2</w:t>
      </w:r>
      <w:r w:rsidRPr="00A6679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66794">
        <w:rPr>
          <w:rFonts w:ascii="Arial" w:hAnsi="Arial" w:cs="Arial"/>
          <w:i/>
          <w:sz w:val="24"/>
          <w:szCs w:val="24"/>
        </w:rPr>
        <w:t>TaMlo</w:t>
      </w:r>
      <w:proofErr w:type="spellEnd"/>
      <w:r w:rsidRPr="00A66794">
        <w:rPr>
          <w:rFonts w:ascii="Arial" w:hAnsi="Arial" w:cs="Arial"/>
          <w:sz w:val="24"/>
          <w:szCs w:val="24"/>
        </w:rPr>
        <w:t xml:space="preserve"> consensus genomic sequences</w:t>
      </w:r>
      <w:r w:rsidR="00641B06">
        <w:rPr>
          <w:rFonts w:ascii="Arial" w:hAnsi="Arial" w:cs="Arial"/>
          <w:sz w:val="24"/>
          <w:szCs w:val="24"/>
        </w:rPr>
        <w:t>.</w:t>
      </w:r>
    </w:p>
    <w:p w:rsidR="0039765B" w:rsidRDefault="00641B06" w:rsidP="00A6679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ons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are </w:t>
      </w:r>
      <w:r w:rsidR="00433F8F">
        <w:rPr>
          <w:rFonts w:ascii="Arial" w:hAnsi="Arial" w:cs="Arial"/>
          <w:sz w:val="24"/>
          <w:szCs w:val="24"/>
        </w:rPr>
        <w:t xml:space="preserve">shown </w:t>
      </w:r>
      <w:r>
        <w:rPr>
          <w:rFonts w:ascii="Arial" w:hAnsi="Arial" w:cs="Arial"/>
          <w:sz w:val="24"/>
          <w:szCs w:val="24"/>
        </w:rPr>
        <w:t>in capital letters and intron in small letters</w:t>
      </w:r>
      <w:r w:rsidR="00F52B43" w:rsidRPr="00A66794">
        <w:rPr>
          <w:rFonts w:ascii="Arial" w:hAnsi="Arial" w:cs="Arial"/>
          <w:sz w:val="24"/>
          <w:szCs w:val="24"/>
        </w:rPr>
        <w:t xml:space="preserve"> </w:t>
      </w:r>
    </w:p>
    <w:p w:rsidR="0053153B" w:rsidRPr="0053153B" w:rsidRDefault="0053153B" w:rsidP="00A66794">
      <w:pPr>
        <w:rPr>
          <w:rFonts w:ascii="Arial" w:hAnsi="Arial" w:cs="Arial"/>
          <w:sz w:val="24"/>
          <w:szCs w:val="24"/>
        </w:rPr>
      </w:pP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>
        <w:rPr>
          <w:rFonts w:ascii="Courier New" w:eastAsia="Times New Roman" w:hAnsi="Courier New" w:cs="Courier New"/>
          <w:sz w:val="20"/>
          <w:szCs w:val="20"/>
          <w:lang w:eastAsia="de-DE"/>
        </w:rPr>
        <w:t>&gt;TaMlo</w:t>
      </w:r>
      <w:r w:rsidR="002430A9">
        <w:rPr>
          <w:rFonts w:ascii="Courier New" w:eastAsia="Times New Roman" w:hAnsi="Courier New" w:cs="Courier New"/>
          <w:sz w:val="20"/>
          <w:szCs w:val="20"/>
          <w:lang w:eastAsia="de-DE"/>
        </w:rPr>
        <w:t>-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>A</w:t>
      </w:r>
      <w:r w:rsidR="002430A9">
        <w:rPr>
          <w:rFonts w:ascii="Courier New" w:eastAsia="Times New Roman" w:hAnsi="Courier New" w:cs="Courier New"/>
          <w:sz w:val="20"/>
          <w:szCs w:val="20"/>
          <w:lang w:eastAsia="de-DE"/>
        </w:rPr>
        <w:t>1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ATGGCAAAGGACGACGGGTACCCCCCGGCGCGGACGCTGCCGGAGACGCC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TCCTGGGCGGTGGCGCTGGTCTTCGCCGTCATGATCATCGTCTCCGTCC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CCTGGAGCACGCGCTCCACAAGCTCGGCCATgtaagtcccctcactccc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caacaagaacaagaacaagaacaaccagaaccagaatcagctcatggct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cctttcctcccttggtgcgtgtaagcagTGGTTCCACAAGCGGCACAAG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AACGCGCTGGCGGAGGCGCTGGAGAAGATGAAGGCGGAGCTGATGCTGGT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GGATTCATCTCGCTGCTGCTCGCCGTCACGCAGGACCCAATCTCCGGGA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ATGCATCTCCCAGAAGGCCGCCAGCATCATGCGCCCCTGCAAGGTGGAA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CCCGGTTCCGTCAAGAGCAAGTACAAGGACTACTACTGCGCCAAAgaggt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aactaacacaaacagtttcttcttcttcttcttgttgttttccttcctga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tggcttggcctgattggtgtggtgtctgtttctcctgGAGGGCAAGGTG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CGCTCATGTCCACGGGCAGCCTGCACCAGCTCCACATATTCATCTTCGT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CTAGCCGTCTTCCATGTCACCTACAGCGTCATCATCATGGCTCTAAGCC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TCTCAAGgtgagcctttctttctttctttcccgtgcttccagatcctgc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cggttcccgggcaaggtggcgctcatcctacgtctgtctcagttaaacc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gctaccaatccttaacctgctccggcatantattctnattcctnccccc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gcagATGAGAACATGGAAGAAATGGGAGACAGAGACCGCCTCCTTGGAA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ACCAGTTCGCAAATggtcagacaattttccaaatgaaacctcttctgtt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tgatgcatttacagaggcaggcatgatcagagcgagtgaactgatgata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gttcttctctttcccgtgcttccaGATCCTGCGCGGTTCCGCTTCACGC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ACCAGACGTCGTTCGTGAAGCGGCACCTGGGCCTGTCCAGCACCCCCGGC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TCAGATGGGTGGTGGCCTTCTTCAGGCAGTTCTTCAGGTCGGTCACCAA</w:t>
      </w:r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GTGGACTACCTCACCTTGAGGGCAGGCTTCATCAACgtacgtaataccc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caaaagccccctctccttctagctccgtcggccattgccgcgacgcttct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aaataagtactgttccaacaccaatgatcacatgctctctctttccatg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attctgcgcagGCGCACTTGTCGCAGAACAGCAAGTTCGACTTCCACAAG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ACATCAAGAGGTCCATGGAGGACGACTTCAAAGTCGTCGTTGGCATcag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gtaggttgcattccatggatatgattatacaattgtcgtcaggctccata</w:t>
      </w:r>
      <w:proofErr w:type="spellEnd"/>
    </w:p>
    <w:p w:rsidR="0053153B" w:rsidRPr="0053153B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53153B">
        <w:rPr>
          <w:rFonts w:ascii="Courier New" w:eastAsia="Times New Roman" w:hAnsi="Courier New" w:cs="Courier New"/>
          <w:sz w:val="20"/>
          <w:szCs w:val="20"/>
          <w:lang w:eastAsia="de-DE"/>
        </w:rPr>
        <w:t>tgatattgcttagcttccatatgatacaatactatcagtttgctgcgtca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ggtctttgcccctgctggtccttgttgcatgatcttgacacatttggcc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cttttcgCAGCCTCCCGCTGTGGGCTGTGGCGATCCTCACCCTCTTCCT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GATATCGACggtatggaccttgtctttgcccccttctctgttgccttgc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gctaaaacacttgtaatttatttgtctcgtaaccaccgttcattttcta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cctttcccccctttctttctgctcataGGGATCGGCACACTCACCTGGG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TTCTTTCATCCCTCTCATCgtaagtgcgaatttctccgccgaaagcaac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gccaaaccccatttgattgcaatgcgaaatcacacctaataataattca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attgtcattgtccatctgtctttcccagATCCTCTTGTGTGTTGGAACC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AGCTAGAGATGATCATCATGGAGATGGCCCTGGAGATCCAGGACCGGTC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GAGCGTCATCAAGGGGGCACCCGTGGTCGAGCCCAGCAACAAGTTCTTCT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GGTTCCACCGCCCCGACTGGGTCCTCTTCTTCATACACCTGACGCTGTTC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CAGAACGCGTTTCAGATGGCACATTTCGTGTGGACAGTggtacgccgcgg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tgaacttgtcagttaataatatgggtgtcaaggcaccaagtgctgctgc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gatgaactgcactgacagagatttacctgtgtcgcaGGCCACGCCCGGC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TGAAGGACTGCTTCCATATGAACATCGGGCTGAGCATCATGAAGGTCGT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GCTGGGGCTGGCTCTCCAGTTCCTGTGCAGCTACATCACCTTCCCCCTCT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CGCGCTAGTCACAcaggtaataaaaccgttgatgaagatctctgaacaa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tgctctgggagaggagaaacagcagccttaatcatctgtgtgcgctggc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ttgtacgCAGATGGGATCAAACATGAAGAGGTCCATCTTCGACGAGCAG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CAGCCAAGGCGCTGACCAACTGGCGGAACACGGCCAAGGAGAAGAAGAA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GGTCCGAGACACGGACATGCTGATGGCGCAGATGATCGGCGACGCAACAC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CCAGCCGAGGCACGTCCCCGATGCCTAGCCGGGGCTCATCGCCGGTGCAC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lastRenderedPageBreak/>
        <w:t>CTGCTTCAGAAGGGCATGGGACGGTCTGACGATCCCCAGAGCGCACCGAC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CTCGCCAAGGACCATGGAGGAGGCTAGGGACATGTACCCGGTTGTGGTGG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CGCATCCTGTACACAGACTAAATCCTGCTGACAGGCGGAGGTCGGTCTCT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TCATCAGCCCTCGATGCCGACATCCCCAGCGCAGATTTTTCCTTCAGCCA</w:t>
      </w:r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GGGATGAgacaagtttctgtattgatgttagtccaatgtatagccaacat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ggatgtgatgattcgtacaataagaaatacaattttttactgagtcaaa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aatttaacctgctaagcacaaacaaaaaccctctcatctcaataaaaat</w:t>
      </w:r>
      <w:proofErr w:type="spellEnd"/>
    </w:p>
    <w:p w:rsidR="0053153B" w:rsidRPr="00641B06" w:rsidRDefault="0053153B" w:rsidP="005315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proofErr w:type="spellStart"/>
      <w:r w:rsidRPr="00641B06">
        <w:rPr>
          <w:rFonts w:ascii="Courier New" w:eastAsia="Times New Roman" w:hAnsi="Courier New" w:cs="Courier New"/>
          <w:sz w:val="20"/>
          <w:szCs w:val="20"/>
          <w:lang w:eastAsia="de-DE"/>
        </w:rPr>
        <w:t>accaaatggcaatcagtctcataacataagaaagagctctgaagaaaa</w:t>
      </w:r>
      <w:proofErr w:type="spellEnd"/>
    </w:p>
    <w:p w:rsidR="003A3566" w:rsidRPr="00641B06" w:rsidRDefault="003A3566" w:rsidP="00A66794">
      <w:pPr>
        <w:rPr>
          <w:rFonts w:ascii="Arial" w:hAnsi="Arial" w:cs="Arial"/>
        </w:rPr>
      </w:pPr>
      <w:r w:rsidRPr="00641B06">
        <w:rPr>
          <w:rFonts w:ascii="Arial" w:hAnsi="Arial" w:cs="Arial"/>
        </w:rPr>
        <w:br/>
      </w:r>
    </w:p>
    <w:p w:rsidR="00BB74F1" w:rsidRPr="00641B06" w:rsidRDefault="003A3566" w:rsidP="00A66794">
      <w:pPr>
        <w:rPr>
          <w:rFonts w:ascii="Arial" w:hAnsi="Arial" w:cs="Arial"/>
        </w:rPr>
      </w:pPr>
      <w:r w:rsidRPr="00641B06">
        <w:rPr>
          <w:rFonts w:ascii="Arial" w:hAnsi="Arial" w:cs="Arial"/>
        </w:rPr>
        <w:br w:type="page"/>
      </w:r>
    </w:p>
    <w:p w:rsidR="0053153B" w:rsidRPr="0053153B" w:rsidRDefault="0053153B" w:rsidP="0053153B">
      <w:pPr>
        <w:pStyle w:val="HTMLPreformatted"/>
        <w:rPr>
          <w:lang w:val="en-US"/>
        </w:rPr>
      </w:pPr>
      <w:r>
        <w:rPr>
          <w:lang w:val="en-US"/>
        </w:rPr>
        <w:lastRenderedPageBreak/>
        <w:t>&gt;TaMlo-B</w:t>
      </w:r>
      <w:r w:rsidR="002430A9">
        <w:rPr>
          <w:lang w:val="en-US"/>
        </w:rPr>
        <w:t>1</w:t>
      </w:r>
    </w:p>
    <w:p w:rsidR="0053153B" w:rsidRPr="0053153B" w:rsidRDefault="0053153B" w:rsidP="0053153B">
      <w:pPr>
        <w:pStyle w:val="HTMLPreformatted"/>
        <w:rPr>
          <w:lang w:val="en-US"/>
        </w:rPr>
      </w:pPr>
      <w:r w:rsidRPr="0053153B">
        <w:rPr>
          <w:lang w:val="en-US"/>
        </w:rPr>
        <w:t>ATGGCGGACGACGACGAGTACCCCCCAGCGAGGACGCTGCCGGAGACGCC</w:t>
      </w:r>
    </w:p>
    <w:p w:rsidR="0053153B" w:rsidRPr="0053153B" w:rsidRDefault="0053153B" w:rsidP="0053153B">
      <w:pPr>
        <w:pStyle w:val="HTMLPreformatted"/>
        <w:rPr>
          <w:lang w:val="en-US"/>
        </w:rPr>
      </w:pPr>
      <w:r w:rsidRPr="0053153B">
        <w:rPr>
          <w:lang w:val="en-US"/>
        </w:rPr>
        <w:t>GTCCTGGGCGGTGGCCCTCGTCTTCGCCGTCATGATCATCGTGTCCGTCC</w:t>
      </w:r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TCCTGGAGCACGCGCTCCATAAGCTCGGCCATgtaagttccttcccggaa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aaagtaaatgagtgtctgccccagtcagactcagctcatggcttcctcct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tgttggcgtgtgtaagcagTGGTTCCACAAGCGGCACAAGAACGCGCTGG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r w:rsidRPr="0053153B">
        <w:rPr>
          <w:lang w:val="en-US"/>
        </w:rPr>
        <w:t>CGGAGGCGCTGGAGAAGATCAAGGCGGAGCTCATGCTGGTGGGCTTCATC</w:t>
      </w:r>
    </w:p>
    <w:p w:rsidR="0053153B" w:rsidRPr="0053153B" w:rsidRDefault="0053153B" w:rsidP="0053153B">
      <w:pPr>
        <w:pStyle w:val="HTMLPreformatted"/>
        <w:rPr>
          <w:lang w:val="en-US"/>
        </w:rPr>
      </w:pPr>
      <w:r w:rsidRPr="0053153B">
        <w:rPr>
          <w:lang w:val="en-US"/>
        </w:rPr>
        <w:t>TCGCTGCTGCTCGCCGTGACGCAGGACCCCATCTCCGGGATATGCATCTC</w:t>
      </w:r>
    </w:p>
    <w:p w:rsidR="0053153B" w:rsidRPr="0053153B" w:rsidRDefault="0053153B" w:rsidP="0053153B">
      <w:pPr>
        <w:pStyle w:val="HTMLPreformatted"/>
        <w:rPr>
          <w:lang w:val="en-US"/>
        </w:rPr>
      </w:pPr>
      <w:r w:rsidRPr="0053153B">
        <w:rPr>
          <w:lang w:val="en-US"/>
        </w:rPr>
        <w:t>CGAGAAGGCCGCCAGCATCATGCGGCCCTGCAAGCTGCCCCCTGGCTCCG</w:t>
      </w:r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TCAAGAGCAAGTACAAAGACTACTACTGCGCCAAAcaggtgagcctgtcg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gagccggaacaaaaacacaaacaaattccggccggccggagtttcttctt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gttgttttcttcctgattggcttggcctaactggtgtggcgcgtgctttt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ctggCAGGGCAAGGTGTCGCTCATGTCCACGGGCAGCTTGCACCAGCTGC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r w:rsidRPr="0053153B">
        <w:rPr>
          <w:lang w:val="en-US"/>
        </w:rPr>
        <w:t>ACATATTCATCTTCGTGCTCGCCGTCTTCCATGTCACCTACAGCGTCATC</w:t>
      </w:r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ATCATGGCTCTAAGCCGTCTCAAAgtgagcctttctttctttctttcttt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cttttttaccgcgcgtctgtcctcggtaaaactgctaccacccatcctta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acctgccccggcgtactcttctttcctgctgcagATGAGAACCTGGAAGA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AATGGGAGACAGAGACCGCCTCCCTGGAATACCAGTTCGCAAATggtcag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acaatttccgaaatggaacctgattgatgcatttacaaacgcacgcaggc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aggcacgatcagaggagtgaactgatgacatgttttctctctctttcccg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tgcttccaGATCCTGCGCGGTTCCGCTTCACGCACCAGACGTCGTTCGTG</w:t>
      </w:r>
      <w:proofErr w:type="spellEnd"/>
    </w:p>
    <w:p w:rsidR="0053153B" w:rsidRPr="0053153B" w:rsidRDefault="0053153B" w:rsidP="0053153B">
      <w:pPr>
        <w:pStyle w:val="HTMLPreformatted"/>
        <w:rPr>
          <w:lang w:val="en-US"/>
        </w:rPr>
      </w:pPr>
      <w:r w:rsidRPr="0053153B">
        <w:rPr>
          <w:lang w:val="en-US"/>
        </w:rPr>
        <w:t>AAGCGGCACCTGGGCCTCTCCAGCACCCCCGGCGTCAGATGGGTGGTGGC</w:t>
      </w:r>
    </w:p>
    <w:p w:rsidR="0053153B" w:rsidRPr="0053153B" w:rsidRDefault="0053153B" w:rsidP="0053153B">
      <w:pPr>
        <w:pStyle w:val="HTMLPreformatted"/>
        <w:rPr>
          <w:lang w:val="en-US"/>
        </w:rPr>
      </w:pPr>
      <w:r w:rsidRPr="0053153B">
        <w:rPr>
          <w:lang w:val="en-US"/>
        </w:rPr>
        <w:t>CTTCTTCAGGCAGTTCTTCAGGTCGGTCACCAAGGTGGACTACCTCACCT</w:t>
      </w:r>
    </w:p>
    <w:p w:rsidR="0053153B" w:rsidRPr="0053153B" w:rsidRDefault="0053153B" w:rsidP="0053153B">
      <w:pPr>
        <w:pStyle w:val="HTMLPreformatted"/>
        <w:rPr>
          <w:lang w:val="en-US"/>
        </w:rPr>
      </w:pPr>
      <w:proofErr w:type="spellStart"/>
      <w:r w:rsidRPr="0053153B">
        <w:rPr>
          <w:lang w:val="en-US"/>
        </w:rPr>
        <w:t>TGAGGGCAGGCTTCATCAACgtacgtacmaaaamarmyccctccttcta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tccgtcagccattgccgcgacacttctgaaataagtatatttccgaca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aatgatctcatgtcttctctttccacgattccgcgcagGCGCATTTGT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CATAACAGCAAGTTCGACTTCCACAAGTACATCAAGAGGTCCATGGAGG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CGACTTCAAAGTCGTCGTTGGCATcaggtagcttacaacattccatgg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acgactatacaattgccgccaggctccatatgatattgcttaagttcc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atgatacaatactatcgtttgctgcgtcatggtctttgctcctgctgg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ttccttgcgtgatcttgacacatttggcctcttttcgCAGCCTCCCGC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TGGTGTGTGGCGATCCTCACCCTCTTCCTTGACATTGACggtatggac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tgctaaaacacttgtaatttgtctcgtaaccaccgttcattttctaac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tcctttccccttctttctgctggcaGGGATCGGCACGCTCACCTGGAT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CTTTCATCCCTCTCGTCgtaagtgcgaatttctccgtcgaaagcaaca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cagccccatttgattgcaatgcgaaaccacaccttaattgaaaatgtc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tgtctgccttgtctttctcagATCCTCTTGTGTGTTGGAACCAAGCTG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AGATGATCATCATGGAGATGGCCCTGGAGATCCAGGACCGGGCGAGCGTC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ATCAAGGGGGCGCCCGTGGTTGAGCCCAGCAACAAGTTCTTCTGGTTCCA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CCGCCCCGACTGGGTCCTCTTCTTCATACACCTGACGCTATTCCAGAACG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GTTTCAGATGGCACATTTCGTGTGGACAGTggtatgtaccagtaattg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agttcagttagggatgcaaggcaccaagtagtgctgatgaactgcact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cggagatttacttgttcgtaGGCCACGCCCGGCTTGAAGAAATGCTTC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ATATGCACATCGGGCTGAGCATCATGAAGGTCGTGCTGGGGCTGGCTCTT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AGTTCCTCTGCAGCTATATCACCTTCCCGCTCTACGCGCTCGTCACAc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gtaataaagccgttgatgaagatgtctgaacaattgctctgggagagg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taacagcagccttaatcatgtaatctgtgtgatgggttgCAGATGGGA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CAAACATGAAGAGGTCCATCTTCGACGAGCAGACGGCCAAGGCGCTGACA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AACTGGCGGAACACGGCCAAGGAGAAGAAGAAGGTCCGAGACACGGACAT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CTGATGGCGCAGATGATCGGCGACGCGACGCCCAGCCGAGGGGCGTCGC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CCATGCCTAGCCGGGGCTCGTCGCCAGTGCACCTGCTTCACAAGGGCATG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GACGGTCCGACGATCCCCAGAGCACGCCAACCTCGCCAAGGGCCATGGA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GAGGCTAGGGACATGTACCCGGTTGTGGTGGCGCATCCAGTGCACAGAC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TAAATCCTGCTGACAGGAGAAGGTCGGTCTCGTCGTCGGCACTCGATGTC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ACATTCCCAGCGCAGATTTTTCCTTCAGCCAGGGATGAgacaagtttc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tattgatgttagtccaatgtatagccaacataggatgtcatgattcgt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aataagaaatacaaatttttactgagtcaaaaaatttaacctgctaag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caaacaaaaaccctctcatctctaaaaaataccaaatggcaatcagtct</w:t>
      </w:r>
      <w:proofErr w:type="spellEnd"/>
    </w:p>
    <w:p w:rsidR="004208F9" w:rsidRPr="00641B06" w:rsidRDefault="0053153B" w:rsidP="0053153B">
      <w:pPr>
        <w:pStyle w:val="HTMLPreformatted"/>
        <w:rPr>
          <w:rStyle w:val="SubtleEmphasis"/>
          <w:i w:val="0"/>
          <w:iCs w:val="0"/>
          <w:color w:val="auto"/>
          <w:lang w:val="en-US"/>
        </w:rPr>
      </w:pPr>
      <w:proofErr w:type="spellStart"/>
      <w:r w:rsidRPr="00641B06">
        <w:rPr>
          <w:lang w:val="en-US"/>
        </w:rPr>
        <w:t>cataacataagaaagagctctgaagaaa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lastRenderedPageBreak/>
        <w:t>&gt;TaMlo-D</w:t>
      </w:r>
      <w:r w:rsidR="002430A9">
        <w:rPr>
          <w:lang w:val="en-US"/>
        </w:rPr>
        <w:t>1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ATGGCGGAGGACTACGAGTACCCCCCGGCGCGGACGCTGCCGGAGACGCC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TCCTGGGCGGTGGCGCTCGTCTTCGCCGTCATGATCATCGTGTCCGTCC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CCTGGAGCACGCGCTCCACAAGCTCGGCCATgtaagttccctcactcc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caacaagaaaaaaaaaagcctcaaccagaatcagcagctcagctcatg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ttcctctgctcccttggtgcacctgcagTGGTTCCACAAGCGGCACAA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AACGCGCTGGCGGAGGCGCTGGAGAAGATCAAAGCGGAGCTGATGCTGGT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GGGTTCATCTCGCTGCTGCTCGCCGTGACGCAGGACCCAATCTCCGGGA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TATGCATCTCCGAGAAGGCCGCCAGCATCATGCGGCCCTGCAGCCTGCCC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CTGGTTCCGTCAAGAGCAAGTACAAAGACTACTACTGCGCCAAAaagg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agcctgctacaagctactcccggagacggccgggaaaaacacaaacag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tccggcggccggccggagtttcttcttgtttccttcctgattggcttg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ctaattggtgtgtgtttttctggAAGGGCAAGGTGTCGCTAATGTCCA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GGCAGCTTGCACCAGCTCCACATATTCATCTTCGTGCTCGCCGTCTTCC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TGTCACCTACAGCGTCATCATCATGGCTCTAAGCCGTCTCAAAgtgag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tgtcaggcctacctgttcatgcttcggtaaagcaataaaactacttgc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ccaatccctaatctgctccctcaggcataatattgttccttctttcct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tgcagATGAGGACATGGAAGAAATGGGAGACAGAGACCGCCTCCTTGG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TACCAGTTCGCAAATggtcagacaatttccgaaatgaaacctgactga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catttacaaacgcacgcaggcaggcatgatcagagtgagtgaactgat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tatgttttctctctctttcccgtgcctccaGATCCTGCGCGGTTCCGC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TCACGCACCAGACGTCGTTCGTGAAGCGTCACCTGGGCCTCTCCAGCACC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CCCGGCATCAGATGGGTGGTGGCCTTCTTCAGGCAGTTCTTCAGGTCGGT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ACCAAGGTGGACTACCTCACCCTGAGGGCAGGCTTCATCAACgtacgt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caaaacaaatcctctccctctagcttcgccattgctgcgacgcttctg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atatgtaccgttccgacaccagcgatctcatgtcttctctttccacga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ctgcgcagGCGCATTTGTCGCATAACAGCAAGTTCGACTTCCACAAGT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ATCAAGAGGTCCATGGAGGACGACTTCAAAGTCGTCGTTGGCATcagg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ggttacattccatggataggattataaaattgccgtcaggctccatat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tattgcttaggttccacatgatacaatactatcagtttgctgcgtcat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tctttgcccctgctggtcttccttgcgtgatcttgacacatttggcct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tttcgCAGCCTCCCGCTGTGGTGTGTGGCGATCCTCACCCTCTTCCTT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TATTGACggtatggaccttgctaaaacacttgtaatttgtctcgtaac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ccgttcattttctaaccttcctttccccttctttctgctggcaGGGAT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GCACGCTCACCTGGATTTCTTTCATCCCTCTCGTCgtaagtgcgaatt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tccgccgaaagcaacagccagccccatttgattgcaatgcgaaaccac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cttaattgaaaatgtcattgtctgtcttgtctttctcagATCCTCTTG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TGTTGGAACCAAGCTGGAGATGATCATCATGGAGATGGCCCTGGAGATC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CAGGACCGGGCGAGCGTCATCAAGGGGGCGCCCGTGGTTGAGCCCAGCAA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CAAGTTCTTCTGGTTCCACCGCCCCGACTGGGTCCTCTTCTTCATACACC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GACGCTGTTCCAGAATGCGTTTCAGATGGCACATTTCGTCTGGACAGT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tatgtaccagtaattggcagttcggttagggatgcaaggcaccacgtgc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gctgctgatgaactggactgacggagatttacttgtgtcgcaGGCCAC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CCCGGCTTGAAGAAATGCTTCCATATGCACATCGGTCTGAGCATCATGAA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GTCGTGCTGGGGCTGGCTCTTCAGTTCCTCTGCAGCTATATCACCTTCC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CCTCTACGCGCTCGTCACAcaggtaataaagccgttgatgaagatgtc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aacaattgctctgggagaggagtaacagcagccttaatcatgtaatctg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tgtgatgggttgCAGATGGGATCGAACATGAAGAGGTCCATCTTCGACG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CAGACGGCCAAGGCGCTGACCAACTGGCGGAACACGGCCAAGGAGAAGA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AGAAGGTCCGAGACACGGACATGCTGATGGCGCAGATGATCGGCGACGCG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ACGCCCAGCCGAGGCACGTCGCCGATGCCTAGCCGGGCTTCGTCACCGGT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CACCTGCTTCACAAGGGCATGGGACGGTCCGACGATCCCCAGAGCGCGC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CGACCTCGCCAAGGACCATGGAGGAGGCTAGGGACATGTACCCGGTTGTG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GTGGCGCATCCCGTGCACAGACTAAATCCTGCTGACAGGCGGAGGTCGGT</w:t>
      </w:r>
    </w:p>
    <w:p w:rsidR="0053153B" w:rsidRPr="00641B06" w:rsidRDefault="0053153B" w:rsidP="0053153B">
      <w:pPr>
        <w:pStyle w:val="HTMLPreformatted"/>
        <w:rPr>
          <w:lang w:val="en-US"/>
        </w:rPr>
      </w:pPr>
      <w:r w:rsidRPr="00641B06">
        <w:rPr>
          <w:lang w:val="en-US"/>
        </w:rPr>
        <w:t>CTCTTCGTCGGCACTCGATGCCGACATCCCCAGCGCAGATTTTTCCTTCA</w:t>
      </w:r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GCCAGGGATGAgacaagtttatgtattgatgttagtccaatgtatagcca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acataggatgtcatgattcgtacaataagaaatacaaatttttactgagt</w:t>
      </w:r>
      <w:proofErr w:type="spellEnd"/>
    </w:p>
    <w:p w:rsidR="0053153B" w:rsidRPr="00641B06" w:rsidRDefault="0053153B" w:rsidP="0053153B">
      <w:pPr>
        <w:pStyle w:val="HTMLPreformatted"/>
        <w:rPr>
          <w:lang w:val="en-US"/>
        </w:rPr>
      </w:pPr>
      <w:proofErr w:type="spellStart"/>
      <w:r w:rsidRPr="00641B06">
        <w:rPr>
          <w:lang w:val="en-US"/>
        </w:rPr>
        <w:t>caaaaatttaacctgctaagcacaaacaaaaaccctctcatctatgtaaa</w:t>
      </w:r>
      <w:proofErr w:type="spellEnd"/>
    </w:p>
    <w:p w:rsidR="0053153B" w:rsidRDefault="0053153B" w:rsidP="0053153B">
      <w:pPr>
        <w:pStyle w:val="HTMLPreformatted"/>
      </w:pPr>
      <w:r>
        <w:t>aataccaaatggcaatcagtctcataacataagaaatagctctgaagaaa</w:t>
      </w:r>
    </w:p>
    <w:p w:rsidR="0053153B" w:rsidRPr="00A66794" w:rsidRDefault="0053153B" w:rsidP="00A66794">
      <w:pPr>
        <w:rPr>
          <w:rStyle w:val="SubtleEmphasis"/>
          <w:rFonts w:ascii="Arial" w:hAnsi="Arial" w:cs="Arial"/>
          <w:iCs w:val="0"/>
          <w:color w:val="auto"/>
          <w:lang w:val="de-DE"/>
        </w:rPr>
      </w:pPr>
    </w:p>
    <w:sectPr w:rsidR="0053153B" w:rsidRPr="00A66794" w:rsidSect="003A3566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nstruga">
    <w15:presenceInfo w15:providerId="None" w15:userId="panstrug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0B"/>
    <w:rsid w:val="000448B4"/>
    <w:rsid w:val="000525AA"/>
    <w:rsid w:val="00062332"/>
    <w:rsid w:val="000B67B7"/>
    <w:rsid w:val="00153F94"/>
    <w:rsid w:val="001A3FE8"/>
    <w:rsid w:val="001D0B4B"/>
    <w:rsid w:val="002430A9"/>
    <w:rsid w:val="0039765B"/>
    <w:rsid w:val="003A3566"/>
    <w:rsid w:val="004208F9"/>
    <w:rsid w:val="00433F8F"/>
    <w:rsid w:val="004C4037"/>
    <w:rsid w:val="004F2073"/>
    <w:rsid w:val="0053153B"/>
    <w:rsid w:val="00641B06"/>
    <w:rsid w:val="006962ED"/>
    <w:rsid w:val="00725B0B"/>
    <w:rsid w:val="007F52A2"/>
    <w:rsid w:val="00940CF0"/>
    <w:rsid w:val="009940AF"/>
    <w:rsid w:val="00995086"/>
    <w:rsid w:val="00A66794"/>
    <w:rsid w:val="00BB74F1"/>
    <w:rsid w:val="00BF2691"/>
    <w:rsid w:val="00C66A3C"/>
    <w:rsid w:val="00D8351E"/>
    <w:rsid w:val="00DE51B7"/>
    <w:rsid w:val="00E13B07"/>
    <w:rsid w:val="00F52B43"/>
    <w:rsid w:val="00FD3F2E"/>
    <w:rsid w:val="00FE4F9A"/>
    <w:rsid w:val="00FF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F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51B7"/>
    <w:rPr>
      <w:i/>
      <w:iCs/>
      <w:color w:val="808080" w:themeColor="text1" w:themeTint="7F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B43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2B4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B43"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15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153B"/>
    <w:rPr>
      <w:rFonts w:ascii="Courier New" w:eastAsia="Times New Roman" w:hAnsi="Courier New" w:cs="Courier New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F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51B7"/>
    <w:rPr>
      <w:i/>
      <w:iCs/>
      <w:color w:val="808080" w:themeColor="text1" w:themeTint="7F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B43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2B4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B43"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15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153B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50</Words>
  <Characters>7695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</dc:creator>
  <cp:lastModifiedBy>Johanna Acevedo</cp:lastModifiedBy>
  <cp:revision>3</cp:revision>
  <dcterms:created xsi:type="dcterms:W3CDTF">2016-06-02T14:29:00Z</dcterms:created>
  <dcterms:modified xsi:type="dcterms:W3CDTF">2016-06-08T06:16:00Z</dcterms:modified>
</cp:coreProperties>
</file>